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E64" w:rsidRPr="00333D4E" w:rsidRDefault="006A4E64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33D4E">
        <w:rPr>
          <w:rFonts w:ascii="Times New Roman" w:hAnsi="Times New Roman" w:cs="Times New Roman"/>
          <w:sz w:val="20"/>
          <w:szCs w:val="20"/>
          <w:lang w:val="en-US"/>
        </w:rPr>
        <w:t>------------------------------------------------------</w:t>
      </w:r>
      <w:r w:rsidR="00BB271E" w:rsidRPr="00333D4E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333D4E">
        <w:rPr>
          <w:rFonts w:ascii="Times New Roman" w:hAnsi="Times New Roman" w:cs="Times New Roman"/>
          <w:sz w:val="20"/>
          <w:szCs w:val="20"/>
          <w:lang w:val="en-US"/>
        </w:rPr>
        <w:t xml:space="preserve"> CO</w:t>
      </w:r>
      <w:r w:rsidR="00756D58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333D4E">
        <w:rPr>
          <w:rFonts w:ascii="Times New Roman" w:hAnsi="Times New Roman" w:cs="Times New Roman"/>
          <w:sz w:val="20"/>
          <w:szCs w:val="20"/>
          <w:lang w:val="en-US"/>
        </w:rPr>
        <w:t xml:space="preserve"> ---------------------------------------------------</w:t>
      </w:r>
      <w:r w:rsidR="00BB271E" w:rsidRPr="00333D4E">
        <w:rPr>
          <w:rFonts w:ascii="Times New Roman" w:hAnsi="Times New Roman" w:cs="Times New Roman"/>
          <w:sz w:val="20"/>
          <w:szCs w:val="20"/>
          <w:lang w:val="en-US"/>
        </w:rPr>
        <w:t>-</w:t>
      </w:r>
    </w:p>
    <w:p w:rsidR="006A4E64" w:rsidRPr="00333D4E" w:rsidRDefault="006A4E64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33D4E">
        <w:rPr>
          <w:rFonts w:ascii="Times New Roman" w:hAnsi="Times New Roman" w:cs="Times New Roman"/>
          <w:sz w:val="20"/>
          <w:szCs w:val="20"/>
          <w:lang w:val="en-US"/>
        </w:rPr>
        <w:t>&gt;Seq1_</w:t>
      </w:r>
      <w:r w:rsidR="00C37597" w:rsidRPr="00333D4E">
        <w:rPr>
          <w:rFonts w:ascii="Times New Roman" w:hAnsi="Times New Roman" w:cs="Times New Roman"/>
          <w:sz w:val="20"/>
          <w:szCs w:val="20"/>
          <w:lang w:val="en-US"/>
        </w:rPr>
        <w:t>CO</w:t>
      </w:r>
      <w:r w:rsidR="00C37597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333D4E">
        <w:rPr>
          <w:rFonts w:ascii="Times New Roman" w:hAnsi="Times New Roman" w:cs="Times New Roman"/>
          <w:sz w:val="20"/>
          <w:szCs w:val="20"/>
          <w:lang w:val="en-US"/>
        </w:rPr>
        <w:t>_gene_Kankoussa_KBU7_</w:t>
      </w:r>
      <w:r w:rsidR="006070B7" w:rsidRPr="00333D4E">
        <w:rPr>
          <w:rFonts w:ascii="Times New Roman" w:hAnsi="Times New Roman" w:cs="Times New Roman"/>
          <w:i/>
          <w:sz w:val="20"/>
          <w:szCs w:val="20"/>
          <w:lang w:val="en-US"/>
        </w:rPr>
        <w:t xml:space="preserve">Bulinus </w:t>
      </w:r>
      <w:proofErr w:type="spellStart"/>
      <w:r w:rsidR="006070B7" w:rsidRPr="00333D4E">
        <w:rPr>
          <w:rFonts w:ascii="Times New Roman" w:hAnsi="Times New Roman" w:cs="Times New Roman"/>
          <w:i/>
          <w:sz w:val="20"/>
          <w:szCs w:val="20"/>
          <w:lang w:val="en-US"/>
        </w:rPr>
        <w:t>truncatus</w:t>
      </w:r>
      <w:r w:rsidRPr="00333D4E">
        <w:rPr>
          <w:rFonts w:ascii="Times New Roman" w:hAnsi="Times New Roman" w:cs="Times New Roman"/>
          <w:sz w:val="20"/>
          <w:szCs w:val="20"/>
          <w:lang w:val="en-US"/>
        </w:rPr>
        <w:t>_Mauritania</w:t>
      </w:r>
      <w:r w:rsidR="0090607D" w:rsidRPr="00333D4E">
        <w:rPr>
          <w:rFonts w:ascii="Times New Roman" w:hAnsi="Times New Roman" w:cs="Times New Roman"/>
          <w:sz w:val="20"/>
          <w:szCs w:val="20"/>
          <w:lang w:val="en-US"/>
        </w:rPr>
        <w:t>_G</w:t>
      </w:r>
      <w:r w:rsidR="00F15F36" w:rsidRPr="00333D4E">
        <w:rPr>
          <w:rFonts w:ascii="Times New Roman" w:hAnsi="Times New Roman" w:cs="Times New Roman"/>
          <w:sz w:val="20"/>
          <w:szCs w:val="20"/>
          <w:lang w:val="en-US"/>
        </w:rPr>
        <w:t>enBank</w:t>
      </w:r>
      <w:proofErr w:type="spellEnd"/>
      <w:r w:rsidR="0090607D" w:rsidRPr="00333D4E">
        <w:rPr>
          <w:rFonts w:ascii="Times New Roman" w:hAnsi="Times New Roman" w:cs="Times New Roman"/>
          <w:sz w:val="20"/>
          <w:szCs w:val="20"/>
          <w:lang w:val="en-US"/>
        </w:rPr>
        <w:t xml:space="preserve"> accession n</w:t>
      </w:r>
      <w:r w:rsidR="008573F3" w:rsidRPr="00333D4E">
        <w:rPr>
          <w:rFonts w:ascii="Times New Roman" w:hAnsi="Times New Roman" w:cs="Times New Roman"/>
          <w:sz w:val="20"/>
          <w:szCs w:val="20"/>
          <w:lang w:val="en-US"/>
        </w:rPr>
        <w:t>o.</w:t>
      </w:r>
      <w:r w:rsidR="0090607D" w:rsidRPr="00333D4E">
        <w:rPr>
          <w:rFonts w:ascii="Times New Roman" w:hAnsi="Times New Roman" w:cs="Times New Roman"/>
          <w:sz w:val="20"/>
          <w:szCs w:val="20"/>
          <w:lang w:val="en-US"/>
        </w:rPr>
        <w:t xml:space="preserve"> OR921236</w:t>
      </w:r>
      <w:r w:rsidR="009D3EEC" w:rsidRPr="00333D4E">
        <w:rPr>
          <w:rFonts w:ascii="Times New Roman" w:hAnsi="Times New Roman" w:cs="Times New Roman"/>
          <w:sz w:val="20"/>
          <w:szCs w:val="20"/>
          <w:lang w:val="en-US"/>
        </w:rPr>
        <w:t>_</w:t>
      </w:r>
      <w:r w:rsidR="006070B7" w:rsidRPr="00333D4E">
        <w:rPr>
          <w:rFonts w:ascii="Times New Roman" w:hAnsi="Times New Roman" w:cs="Times New Roman"/>
          <w:sz w:val="20"/>
          <w:szCs w:val="20"/>
          <w:lang w:val="en-US"/>
        </w:rPr>
        <w:t>459</w:t>
      </w:r>
      <w:r w:rsidR="00333D4E" w:rsidRPr="00333D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6070B7" w:rsidRPr="00333D4E">
        <w:rPr>
          <w:rFonts w:ascii="Times New Roman" w:hAnsi="Times New Roman" w:cs="Times New Roman"/>
          <w:sz w:val="20"/>
          <w:szCs w:val="20"/>
          <w:lang w:val="en-US"/>
        </w:rPr>
        <w:t>bp</w:t>
      </w:r>
      <w:proofErr w:type="spellEnd"/>
    </w:p>
    <w:p w:rsidR="006A4E64" w:rsidRPr="00756D58" w:rsidRDefault="006A4E64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56D58">
        <w:rPr>
          <w:rFonts w:ascii="Times New Roman" w:hAnsi="Times New Roman" w:cs="Times New Roman"/>
          <w:sz w:val="20"/>
          <w:szCs w:val="20"/>
          <w:lang w:val="en-US"/>
        </w:rPr>
        <w:t>CTTCTGTTCTAATAGATGAACATTTTTATAATGTTATTGTTACTGCACATGCTTTTATTATAATTTTTTTTATAGTTAAACCTATAATAATTGGAGGATTTGGGAATTGAATAGTTCCTCTTCTTATTGGTGCTCCTGATATAAGATTCCCTCGTATAAATAATATATCATTTTGACTTTTACCACCATCTTTTATTTTATTATTGGTTTCTTCTATAGTCGAAGGAGGGGTTGGAACAGGATGAACTGTATATCCTCCTTTAAGAGGACCTATTGCACATGGAGGTGCTTCAGTTGATTTAGCTATTTTTTCGCTTCATTTAGCTGGGATATCATCAATTTTAGGGGCAATTAATTTTATTACTACAATTTTCAATATACGGGCACCAGGAATTACTATAGAACGATTATCTTTATTTGTATGATCTGTACTAATTACTGCTTTTTTATTACTTTTAT</w:t>
      </w:r>
    </w:p>
    <w:p w:rsidR="008573F3" w:rsidRPr="00756D58" w:rsidRDefault="008573F3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A4E64" w:rsidRPr="00333D4E" w:rsidRDefault="006070B7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33D4E">
        <w:rPr>
          <w:rFonts w:ascii="Times New Roman" w:hAnsi="Times New Roman" w:cs="Times New Roman"/>
          <w:sz w:val="20"/>
          <w:szCs w:val="20"/>
          <w:lang w:val="en-US"/>
        </w:rPr>
        <w:t>&gt;Seq2_</w:t>
      </w:r>
      <w:r w:rsidR="00C37597" w:rsidRPr="00333D4E">
        <w:rPr>
          <w:rFonts w:ascii="Times New Roman" w:hAnsi="Times New Roman" w:cs="Times New Roman"/>
          <w:sz w:val="20"/>
          <w:szCs w:val="20"/>
          <w:lang w:val="en-US"/>
        </w:rPr>
        <w:t>CO</w:t>
      </w:r>
      <w:r w:rsidR="00C37597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333D4E">
        <w:rPr>
          <w:rFonts w:ascii="Times New Roman" w:hAnsi="Times New Roman" w:cs="Times New Roman"/>
          <w:sz w:val="20"/>
          <w:szCs w:val="20"/>
          <w:lang w:val="en-US"/>
        </w:rPr>
        <w:t>_gene_Kankoussa_KBT2_</w:t>
      </w:r>
      <w:r w:rsidRPr="00333D4E">
        <w:rPr>
          <w:rFonts w:ascii="Times New Roman" w:hAnsi="Times New Roman" w:cs="Times New Roman"/>
          <w:i/>
          <w:sz w:val="20"/>
          <w:szCs w:val="20"/>
          <w:lang w:val="en-US"/>
        </w:rPr>
        <w:t xml:space="preserve">Bulinus </w:t>
      </w:r>
      <w:proofErr w:type="spellStart"/>
      <w:r w:rsidRPr="00333D4E">
        <w:rPr>
          <w:rFonts w:ascii="Times New Roman" w:hAnsi="Times New Roman" w:cs="Times New Roman"/>
          <w:i/>
          <w:sz w:val="20"/>
          <w:szCs w:val="20"/>
          <w:lang w:val="en-US"/>
        </w:rPr>
        <w:t>truncatus</w:t>
      </w:r>
      <w:r w:rsidRPr="00333D4E">
        <w:rPr>
          <w:rFonts w:ascii="Times New Roman" w:hAnsi="Times New Roman" w:cs="Times New Roman"/>
          <w:sz w:val="20"/>
          <w:szCs w:val="20"/>
          <w:lang w:val="en-US"/>
        </w:rPr>
        <w:t>_Mauritania_GenBank</w:t>
      </w:r>
      <w:proofErr w:type="spellEnd"/>
      <w:r w:rsidRPr="00333D4E">
        <w:rPr>
          <w:rFonts w:ascii="Times New Roman" w:hAnsi="Times New Roman" w:cs="Times New Roman"/>
          <w:sz w:val="20"/>
          <w:szCs w:val="20"/>
          <w:lang w:val="en-US"/>
        </w:rPr>
        <w:t xml:space="preserve"> accession no. OR921237_459</w:t>
      </w:r>
      <w:r w:rsidR="00333D4E" w:rsidRPr="00333D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33D4E">
        <w:rPr>
          <w:rFonts w:ascii="Times New Roman" w:hAnsi="Times New Roman" w:cs="Times New Roman"/>
          <w:sz w:val="20"/>
          <w:szCs w:val="20"/>
          <w:lang w:val="en-US"/>
        </w:rPr>
        <w:t>bp</w:t>
      </w:r>
      <w:proofErr w:type="spellEnd"/>
    </w:p>
    <w:p w:rsidR="006A4E64" w:rsidRPr="00756D58" w:rsidRDefault="00270D3E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56D58">
        <w:rPr>
          <w:rFonts w:ascii="Times New Roman" w:hAnsi="Times New Roman" w:cs="Times New Roman"/>
          <w:sz w:val="20"/>
          <w:szCs w:val="20"/>
          <w:lang w:val="en-US"/>
        </w:rPr>
        <w:t>CTTCTGTTTTAATAGATGAACATTTTTATAATGTTATTGTTACTGCACATGCTTTTATTATAATTTTTTTTATAGTTATACCTATAATAATTGGAGGATTTGGGAATTGAATAGTTCCTCTTCTTATTGGTGCTCCTGATATAAGATTTCCTCGTATAAATAATATATCATTTTGACTTTTACCACCATCTTTTATTTTATTATTGGTTTCTTCTATAGTCGAAGGAGGAGTTGGAACAGGATGAACTGTATATCCTCCTTTAAGAGGACCTATTGCACATGGAGGTGCTTCAGTTGATTTAGCTATTTTTTCACTTCATTTAGCTGGGATATCATCAATTTTAGGAGCAATTAATTTTATTACTACAATTTTCAATATACGGGCACCAGGAGTTACTATAGAACGATTATCTTTATTTG</w:t>
      </w:r>
    </w:p>
    <w:p w:rsidR="006A4E64" w:rsidRPr="00756D58" w:rsidRDefault="00270D3E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56D58">
        <w:rPr>
          <w:rFonts w:ascii="Times New Roman" w:hAnsi="Times New Roman" w:cs="Times New Roman"/>
          <w:sz w:val="20"/>
          <w:szCs w:val="20"/>
          <w:lang w:val="en-US"/>
        </w:rPr>
        <w:t>TATGATCTGTACTAATTACTGCTTTTTTATTACTTTTAT</w:t>
      </w:r>
    </w:p>
    <w:p w:rsidR="008573F3" w:rsidRPr="00756D58" w:rsidRDefault="008573F3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A4E64" w:rsidRPr="00756D58" w:rsidRDefault="006070B7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33D4E">
        <w:rPr>
          <w:rFonts w:ascii="Times New Roman" w:hAnsi="Times New Roman" w:cs="Times New Roman"/>
          <w:sz w:val="20"/>
          <w:szCs w:val="20"/>
          <w:lang w:val="en-US"/>
        </w:rPr>
        <w:t>&gt;Seq3_</w:t>
      </w:r>
      <w:r w:rsidR="00C37597" w:rsidRPr="00333D4E">
        <w:rPr>
          <w:rFonts w:ascii="Times New Roman" w:hAnsi="Times New Roman" w:cs="Times New Roman"/>
          <w:sz w:val="20"/>
          <w:szCs w:val="20"/>
          <w:lang w:val="en-US"/>
        </w:rPr>
        <w:t>CO</w:t>
      </w:r>
      <w:r w:rsidR="00C37597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333D4E">
        <w:rPr>
          <w:rFonts w:ascii="Times New Roman" w:hAnsi="Times New Roman" w:cs="Times New Roman"/>
          <w:sz w:val="20"/>
          <w:szCs w:val="20"/>
          <w:lang w:val="en-US"/>
        </w:rPr>
        <w:t>_gene_Oued Rawdha_ORBT2_</w:t>
      </w:r>
      <w:r w:rsidRPr="00333D4E">
        <w:rPr>
          <w:rFonts w:ascii="Times New Roman" w:hAnsi="Times New Roman" w:cs="Times New Roman"/>
          <w:i/>
          <w:sz w:val="20"/>
          <w:szCs w:val="20"/>
          <w:lang w:val="en-US"/>
        </w:rPr>
        <w:t xml:space="preserve">Bulinus </w:t>
      </w:r>
      <w:proofErr w:type="spellStart"/>
      <w:r w:rsidRPr="00333D4E">
        <w:rPr>
          <w:rFonts w:ascii="Times New Roman" w:hAnsi="Times New Roman" w:cs="Times New Roman"/>
          <w:i/>
          <w:sz w:val="20"/>
          <w:szCs w:val="20"/>
          <w:lang w:val="en-US"/>
        </w:rPr>
        <w:t>umbilicatus</w:t>
      </w:r>
      <w:r w:rsidRPr="00333D4E">
        <w:rPr>
          <w:rFonts w:ascii="Times New Roman" w:hAnsi="Times New Roman" w:cs="Times New Roman"/>
          <w:sz w:val="20"/>
          <w:szCs w:val="20"/>
          <w:lang w:val="en-US"/>
        </w:rPr>
        <w:t>_Mauritania_GenBank</w:t>
      </w:r>
      <w:proofErr w:type="spellEnd"/>
      <w:r w:rsidRPr="00333D4E">
        <w:rPr>
          <w:rFonts w:ascii="Times New Roman" w:hAnsi="Times New Roman" w:cs="Times New Roman"/>
          <w:sz w:val="20"/>
          <w:szCs w:val="20"/>
          <w:lang w:val="en-US"/>
        </w:rPr>
        <w:t xml:space="preserve"> accession n</w:t>
      </w:r>
      <w:r w:rsidR="008573F3" w:rsidRPr="00333D4E">
        <w:rPr>
          <w:rFonts w:ascii="Times New Roman" w:hAnsi="Times New Roman" w:cs="Times New Roman"/>
          <w:sz w:val="20"/>
          <w:szCs w:val="20"/>
          <w:lang w:val="en-US"/>
        </w:rPr>
        <w:t>o.</w:t>
      </w:r>
      <w:r w:rsidRPr="00333D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56D58">
        <w:rPr>
          <w:rFonts w:ascii="Times New Roman" w:hAnsi="Times New Roman" w:cs="Times New Roman"/>
          <w:sz w:val="20"/>
          <w:szCs w:val="20"/>
          <w:lang w:val="en-US"/>
        </w:rPr>
        <w:t>OR921238_459</w:t>
      </w:r>
      <w:r w:rsidR="00333D4E" w:rsidRPr="00756D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8573F3" w:rsidRPr="00756D58">
        <w:rPr>
          <w:rFonts w:ascii="Times New Roman" w:hAnsi="Times New Roman" w:cs="Times New Roman"/>
          <w:sz w:val="20"/>
          <w:szCs w:val="20"/>
          <w:lang w:val="en-US"/>
        </w:rPr>
        <w:t>bp</w:t>
      </w:r>
      <w:proofErr w:type="spellEnd"/>
    </w:p>
    <w:p w:rsidR="006A4E64" w:rsidRPr="00756D58" w:rsidRDefault="006070B7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56D58">
        <w:rPr>
          <w:rFonts w:ascii="Times New Roman" w:hAnsi="Times New Roman" w:cs="Times New Roman"/>
          <w:sz w:val="20"/>
          <w:szCs w:val="20"/>
          <w:lang w:val="en-US"/>
        </w:rPr>
        <w:t>CTTCTGTTCTCATAGATGAACATTTTTATAATGTAATTGTTACAGCACATGCTTTTATTATGATTTTTTTTATGGTTATACCAATAATAATTGGTGGTTTTGGGAATTGAATAGTTCCTTTATTAATTGGGGCACCTGATATAAGATTCACACGAATGAATAATATATCGTTTTGATTACTTCCTCCTTCATTTATTTTATTGTTAGTATCTTCAATAGTAGAAGGTGGAGTAGGAACAGGATGAACTGTTTACCCTCCACTAAGAGGGCCTATTGCTCATGGGGGTGCTTCAGTTGATTTAGCTATTTTTTCTCTACATTTAGCTGGTATATCTTCTATTTTAGGTGCTATTAATTTCATTACAACAATTTTTAATATGCGGGCTCCTGGAATTACAATAGAGCGACTATCATTATTTGTTTGATCTGTTTTAATTACTGCTTTTTTACTTCTTTTAT</w:t>
      </w:r>
    </w:p>
    <w:p w:rsidR="008573F3" w:rsidRPr="00756D58" w:rsidRDefault="008573F3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A4E64" w:rsidRPr="00756D58" w:rsidRDefault="006070B7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33D4E">
        <w:rPr>
          <w:rFonts w:ascii="Times New Roman" w:hAnsi="Times New Roman" w:cs="Times New Roman"/>
          <w:sz w:val="20"/>
          <w:szCs w:val="20"/>
          <w:lang w:val="en-US"/>
        </w:rPr>
        <w:t>&gt;Seq4_</w:t>
      </w:r>
      <w:r w:rsidR="00C37597" w:rsidRPr="00333D4E">
        <w:rPr>
          <w:rFonts w:ascii="Times New Roman" w:hAnsi="Times New Roman" w:cs="Times New Roman"/>
          <w:sz w:val="20"/>
          <w:szCs w:val="20"/>
          <w:lang w:val="en-US"/>
        </w:rPr>
        <w:t>CO</w:t>
      </w:r>
      <w:r w:rsidR="00C37597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333D4E">
        <w:rPr>
          <w:rFonts w:ascii="Times New Roman" w:hAnsi="Times New Roman" w:cs="Times New Roman"/>
          <w:sz w:val="20"/>
          <w:szCs w:val="20"/>
          <w:lang w:val="en-US"/>
        </w:rPr>
        <w:t>_gene_Oued Rawdha_ORBG7_</w:t>
      </w:r>
      <w:r w:rsidRPr="00333D4E">
        <w:rPr>
          <w:rFonts w:ascii="Times New Roman" w:hAnsi="Times New Roman" w:cs="Times New Roman"/>
          <w:i/>
          <w:sz w:val="20"/>
          <w:szCs w:val="20"/>
          <w:lang w:val="en-US"/>
        </w:rPr>
        <w:t xml:space="preserve">Bulinus </w:t>
      </w:r>
      <w:proofErr w:type="spellStart"/>
      <w:r w:rsidRPr="00333D4E">
        <w:rPr>
          <w:rFonts w:ascii="Times New Roman" w:hAnsi="Times New Roman" w:cs="Times New Roman"/>
          <w:i/>
          <w:sz w:val="20"/>
          <w:szCs w:val="20"/>
          <w:lang w:val="en-US"/>
        </w:rPr>
        <w:t>umbilicatus</w:t>
      </w:r>
      <w:r w:rsidRPr="00333D4E">
        <w:rPr>
          <w:rFonts w:ascii="Times New Roman" w:hAnsi="Times New Roman" w:cs="Times New Roman"/>
          <w:sz w:val="20"/>
          <w:szCs w:val="20"/>
          <w:lang w:val="en-US"/>
        </w:rPr>
        <w:t>_Mauritania_GenBank</w:t>
      </w:r>
      <w:proofErr w:type="spellEnd"/>
      <w:r w:rsidRPr="00333D4E">
        <w:rPr>
          <w:rFonts w:ascii="Times New Roman" w:hAnsi="Times New Roman" w:cs="Times New Roman"/>
          <w:sz w:val="20"/>
          <w:szCs w:val="20"/>
          <w:lang w:val="en-US"/>
        </w:rPr>
        <w:t xml:space="preserve"> accession n</w:t>
      </w:r>
      <w:r w:rsidR="008573F3" w:rsidRPr="00333D4E">
        <w:rPr>
          <w:rFonts w:ascii="Times New Roman" w:hAnsi="Times New Roman" w:cs="Times New Roman"/>
          <w:sz w:val="20"/>
          <w:szCs w:val="20"/>
          <w:lang w:val="en-US"/>
        </w:rPr>
        <w:t>o.</w:t>
      </w:r>
      <w:r w:rsidRPr="00333D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56D58">
        <w:rPr>
          <w:rFonts w:ascii="Times New Roman" w:hAnsi="Times New Roman" w:cs="Times New Roman"/>
          <w:sz w:val="20"/>
          <w:szCs w:val="20"/>
          <w:lang w:val="en-US"/>
        </w:rPr>
        <w:t>OR921239_459</w:t>
      </w:r>
      <w:r w:rsidR="00333D4E" w:rsidRPr="00756D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8573F3" w:rsidRPr="00756D58">
        <w:rPr>
          <w:rFonts w:ascii="Times New Roman" w:hAnsi="Times New Roman" w:cs="Times New Roman"/>
          <w:sz w:val="20"/>
          <w:szCs w:val="20"/>
          <w:lang w:val="en-US"/>
        </w:rPr>
        <w:t>bp</w:t>
      </w:r>
      <w:proofErr w:type="spellEnd"/>
    </w:p>
    <w:p w:rsidR="006A4E64" w:rsidRPr="00756D58" w:rsidRDefault="006070B7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56D58">
        <w:rPr>
          <w:rFonts w:ascii="Times New Roman" w:hAnsi="Times New Roman" w:cs="Times New Roman"/>
          <w:sz w:val="20"/>
          <w:szCs w:val="20"/>
          <w:lang w:val="en-US"/>
        </w:rPr>
        <w:t>CTTCTGTTCTCATAGATGAACATTTTTATAATGTAATTGTTACAGCACATGCTTTTATTATGATTTTTTTTATGGTTATACCAATAATAATTGGTGGTTTTGGGAATTGAATAGTTCCTTTATTAATTGGGGCACCTGATATAAGATTCCCACGAATGAATAATATATCGTTTTGATTACTTCCTCCTTCATTTATTTTATTGTTAGTATCTTCAATAGTAGAAGGTGGAGTAGGAACAGGATGAACTGTTTACCCTCCACTAAGAGGGCCTATTGCTCATGGGGGTGCTTCAGTTGATTTAGCTATTTTTTCTCTACATTTAGCTGGTATATCTTCTATTTTAGGTGCTATTAATTTCATTACTACAATTTTTAATATGCGGGCTCCTGGAATTACAATGGAGCGACTATCATTATTTGTTTGATCTGTTTTAATTACTGCTTTTTTACTTCTTTTAT</w:t>
      </w:r>
    </w:p>
    <w:p w:rsidR="00D55762" w:rsidRPr="00756D58" w:rsidRDefault="00D55762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55762" w:rsidRPr="00756D58" w:rsidRDefault="00D55762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A4E64" w:rsidRPr="00756D58" w:rsidRDefault="00270D3E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56D58">
        <w:rPr>
          <w:rFonts w:ascii="Times New Roman" w:hAnsi="Times New Roman" w:cs="Times New Roman"/>
          <w:sz w:val="20"/>
          <w:szCs w:val="20"/>
          <w:lang w:val="en-US"/>
        </w:rPr>
        <w:t xml:space="preserve">----------------------------------------------------- 28S </w:t>
      </w:r>
      <w:proofErr w:type="spellStart"/>
      <w:r w:rsidRPr="00756D58">
        <w:rPr>
          <w:rFonts w:ascii="Times New Roman" w:hAnsi="Times New Roman" w:cs="Times New Roman"/>
          <w:sz w:val="20"/>
          <w:szCs w:val="20"/>
          <w:lang w:val="en-US"/>
        </w:rPr>
        <w:t>rRNA</w:t>
      </w:r>
      <w:proofErr w:type="spellEnd"/>
      <w:r w:rsidRPr="00756D58">
        <w:rPr>
          <w:rFonts w:ascii="Times New Roman" w:hAnsi="Times New Roman" w:cs="Times New Roman"/>
          <w:sz w:val="20"/>
          <w:szCs w:val="20"/>
          <w:lang w:val="en-US"/>
        </w:rPr>
        <w:t xml:space="preserve"> ---------------------------------------------------</w:t>
      </w:r>
    </w:p>
    <w:p w:rsidR="006A4E64" w:rsidRPr="00333D4E" w:rsidRDefault="006070B7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33D4E">
        <w:rPr>
          <w:rFonts w:ascii="Times New Roman" w:hAnsi="Times New Roman" w:cs="Times New Roman"/>
          <w:sz w:val="20"/>
          <w:szCs w:val="20"/>
          <w:lang w:val="en-US"/>
        </w:rPr>
        <w:t>&gt;Seq1_28Sgene_Kankoussa_KBU7_</w:t>
      </w:r>
      <w:r w:rsidRPr="00333D4E">
        <w:rPr>
          <w:rFonts w:ascii="Times New Roman" w:hAnsi="Times New Roman" w:cs="Times New Roman"/>
          <w:i/>
          <w:sz w:val="20"/>
          <w:szCs w:val="20"/>
          <w:lang w:val="en-US"/>
        </w:rPr>
        <w:t xml:space="preserve">Bulinus </w:t>
      </w:r>
      <w:proofErr w:type="spellStart"/>
      <w:r w:rsidRPr="00333D4E">
        <w:rPr>
          <w:rFonts w:ascii="Times New Roman" w:hAnsi="Times New Roman" w:cs="Times New Roman"/>
          <w:i/>
          <w:sz w:val="20"/>
          <w:szCs w:val="20"/>
          <w:lang w:val="en-US"/>
        </w:rPr>
        <w:t>truncatus</w:t>
      </w:r>
      <w:r w:rsidRPr="00333D4E">
        <w:rPr>
          <w:rFonts w:ascii="Times New Roman" w:hAnsi="Times New Roman" w:cs="Times New Roman"/>
          <w:sz w:val="20"/>
          <w:szCs w:val="20"/>
          <w:lang w:val="en-US"/>
        </w:rPr>
        <w:t>_Mauritania_GenBank</w:t>
      </w:r>
      <w:proofErr w:type="spellEnd"/>
      <w:r w:rsidRPr="00333D4E">
        <w:rPr>
          <w:rFonts w:ascii="Times New Roman" w:hAnsi="Times New Roman" w:cs="Times New Roman"/>
          <w:sz w:val="20"/>
          <w:szCs w:val="20"/>
          <w:lang w:val="en-US"/>
        </w:rPr>
        <w:t xml:space="preserve"> accession no.: OR921249_538</w:t>
      </w:r>
      <w:r w:rsidR="00333D4E" w:rsidRPr="00333D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33D4E">
        <w:rPr>
          <w:rFonts w:ascii="Times New Roman" w:hAnsi="Times New Roman" w:cs="Times New Roman"/>
          <w:sz w:val="20"/>
          <w:szCs w:val="20"/>
          <w:lang w:val="en-US"/>
        </w:rPr>
        <w:t>bp</w:t>
      </w:r>
      <w:proofErr w:type="spellEnd"/>
    </w:p>
    <w:p w:rsidR="006A4E64" w:rsidRPr="00756D58" w:rsidRDefault="00270D3E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56D58">
        <w:rPr>
          <w:rFonts w:ascii="Times New Roman" w:hAnsi="Times New Roman" w:cs="Times New Roman"/>
          <w:sz w:val="20"/>
          <w:szCs w:val="20"/>
          <w:lang w:val="en-US"/>
        </w:rPr>
        <w:t>CCACCTGGACCGCTCGGAGAACGGTCCTCGCTTTCACTGCGCCTTTGGGTTTCGTACCGCCCAATGACTCGCGCGCATGTTAGACTCCTTGGTCCGTGTTTCAAGACGGGTCGGGTGGTAGGCCGACAGATTCGCCACTGACCCCGTATCTCACCCGGCAGAACCCGATCCGACGCAGAGGCGCGGTCGGCGGGCACGGCAGAAACCAGTCCCCACCAGTCGAACGCCCCCGCGAGGCCGGGCAGCCTCAAGGCGAAAGGTCGATCCTCGGTCCCCGAACGGCTCGCCGCGGGCAGCCCGCGACACGGCCCAGAGGACCGCGCCGCGCAAAGCCAGCCCGAGCTTATCGCCGCCCAGAAACCGATCGTAGCGCTCCGCCCGCAGAAAGTGCACGCGGCGTGACCCGGGTCGTCACCGCCGGAGGGTCCGAGGGATCCCAAGCCGGCGGCAGCCCCGAGCCGGACGCCGCGCTGAATTCCGCGGGCCGACTTTTGCGGAACCACCCGTTTACCTCTGAGCGGTTTCACGTACTCTTGAA</w:t>
      </w:r>
    </w:p>
    <w:p w:rsidR="00D55762" w:rsidRPr="00756D58" w:rsidRDefault="00D55762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A4E64" w:rsidRPr="00756D58" w:rsidRDefault="006070B7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33D4E">
        <w:rPr>
          <w:rFonts w:ascii="Times New Roman" w:hAnsi="Times New Roman" w:cs="Times New Roman"/>
          <w:sz w:val="20"/>
          <w:szCs w:val="20"/>
          <w:lang w:val="en-US"/>
        </w:rPr>
        <w:t>&gt;Seq2_28Sgene_Kankoussa_KBT2_</w:t>
      </w:r>
      <w:r w:rsidRPr="00333D4E">
        <w:rPr>
          <w:rFonts w:ascii="Times New Roman" w:hAnsi="Times New Roman" w:cs="Times New Roman"/>
          <w:i/>
          <w:sz w:val="20"/>
          <w:szCs w:val="20"/>
          <w:lang w:val="en-US"/>
        </w:rPr>
        <w:t xml:space="preserve">Bulinus </w:t>
      </w:r>
      <w:proofErr w:type="spellStart"/>
      <w:r w:rsidRPr="00333D4E">
        <w:rPr>
          <w:rFonts w:ascii="Times New Roman" w:hAnsi="Times New Roman" w:cs="Times New Roman"/>
          <w:i/>
          <w:sz w:val="20"/>
          <w:szCs w:val="20"/>
          <w:lang w:val="en-US"/>
        </w:rPr>
        <w:t>truncatus</w:t>
      </w:r>
      <w:r w:rsidRPr="00333D4E">
        <w:rPr>
          <w:rFonts w:ascii="Times New Roman" w:hAnsi="Times New Roman" w:cs="Times New Roman"/>
          <w:sz w:val="20"/>
          <w:szCs w:val="20"/>
          <w:lang w:val="en-US"/>
        </w:rPr>
        <w:t>_Mauritania_GenBank</w:t>
      </w:r>
      <w:proofErr w:type="spellEnd"/>
      <w:r w:rsidRPr="00333D4E">
        <w:rPr>
          <w:rFonts w:ascii="Times New Roman" w:hAnsi="Times New Roman" w:cs="Times New Roman"/>
          <w:sz w:val="20"/>
          <w:szCs w:val="20"/>
          <w:lang w:val="en-US"/>
        </w:rPr>
        <w:t xml:space="preserve"> accession no. </w:t>
      </w:r>
      <w:r w:rsidRPr="00756D58">
        <w:rPr>
          <w:rFonts w:ascii="Times New Roman" w:hAnsi="Times New Roman" w:cs="Times New Roman"/>
          <w:sz w:val="20"/>
          <w:szCs w:val="20"/>
          <w:lang w:val="en-US"/>
        </w:rPr>
        <w:t>OR921250_538</w:t>
      </w:r>
      <w:r w:rsidR="00333D4E" w:rsidRPr="00756D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756D58">
        <w:rPr>
          <w:rFonts w:ascii="Times New Roman" w:hAnsi="Times New Roman" w:cs="Times New Roman"/>
          <w:sz w:val="20"/>
          <w:szCs w:val="20"/>
          <w:lang w:val="en-US"/>
        </w:rPr>
        <w:t>bp</w:t>
      </w:r>
      <w:proofErr w:type="spellEnd"/>
    </w:p>
    <w:p w:rsidR="006A4E64" w:rsidRPr="00756D58" w:rsidRDefault="00270D3E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56D58">
        <w:rPr>
          <w:rFonts w:ascii="Times New Roman" w:hAnsi="Times New Roman" w:cs="Times New Roman"/>
          <w:sz w:val="20"/>
          <w:szCs w:val="20"/>
          <w:lang w:val="en-US"/>
        </w:rPr>
        <w:t>CCACCTGGACCGCTCGGAGAACGGTCCTCGCTTTCACTGCGCCTTTGGGTTTCGTACCGCCCAATGACTCGCGCGCATGTTAGACTCCTTGGTCCGTGTTTCAAGACGGGTCGGGTGGTAGGCCGACAGATTCGCCACTGACCCCGTATCTCACCCGGCAGAACCCGATCCGACGCAGAGGCGCGGTCGGCGGGCACGGCAGAAACCAGTCCCCACCAGTCGAACGCCCCCGCGAGGCCGGGCAGCCTCAAGGCGAAAGGTCGATCCTCGGTCCCCGAACGGCTCGCCGCGGGCAGCCCGCGACACGGCCCAGAGGACCGCGCCGCGCAAAGCCAGCCCGAGCTTATCGCCGCCCAGAAACCGATCGTAGCGCTCCGCCCGCAGAAAGTGCACGCGGCGTGACCCGGGTCGTCACCGCCGGAGGGTCCGAGGGATCCCAAGCCGGCGGCAGCCCCGAGCCGGACGCCGCGCTGAATTCCGCGGGCCGACTTTTGCGGAACCACCCGTTTACCTCTGAGCGGTTTCACGTACTCTTGAA</w:t>
      </w:r>
    </w:p>
    <w:p w:rsidR="00D55762" w:rsidRPr="00756D58" w:rsidRDefault="00D55762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A4E64" w:rsidRPr="00756D58" w:rsidRDefault="006070B7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33D4E">
        <w:rPr>
          <w:rFonts w:ascii="Times New Roman" w:hAnsi="Times New Roman" w:cs="Times New Roman"/>
          <w:sz w:val="20"/>
          <w:szCs w:val="20"/>
          <w:lang w:val="en-US"/>
        </w:rPr>
        <w:t>&gt;Seq3_28Sgene_Oued Rawdha_ORBT2_</w:t>
      </w:r>
      <w:r w:rsidRPr="00333D4E">
        <w:rPr>
          <w:rFonts w:ascii="Times New Roman" w:hAnsi="Times New Roman" w:cs="Times New Roman"/>
          <w:i/>
          <w:sz w:val="20"/>
          <w:szCs w:val="20"/>
          <w:lang w:val="en-US"/>
        </w:rPr>
        <w:t xml:space="preserve">Bulinus </w:t>
      </w:r>
      <w:proofErr w:type="spellStart"/>
      <w:r w:rsidRPr="00333D4E">
        <w:rPr>
          <w:rFonts w:ascii="Times New Roman" w:hAnsi="Times New Roman" w:cs="Times New Roman"/>
          <w:i/>
          <w:sz w:val="20"/>
          <w:szCs w:val="20"/>
          <w:lang w:val="en-US"/>
        </w:rPr>
        <w:t>umbilicatus</w:t>
      </w:r>
      <w:r w:rsidRPr="00333D4E">
        <w:rPr>
          <w:rFonts w:ascii="Times New Roman" w:hAnsi="Times New Roman" w:cs="Times New Roman"/>
          <w:sz w:val="20"/>
          <w:szCs w:val="20"/>
          <w:lang w:val="en-US"/>
        </w:rPr>
        <w:t>_Mauritania_GenBank</w:t>
      </w:r>
      <w:proofErr w:type="spellEnd"/>
      <w:r w:rsidRPr="00333D4E">
        <w:rPr>
          <w:rFonts w:ascii="Times New Roman" w:hAnsi="Times New Roman" w:cs="Times New Roman"/>
          <w:sz w:val="20"/>
          <w:szCs w:val="20"/>
          <w:lang w:val="en-US"/>
        </w:rPr>
        <w:t xml:space="preserve"> accession n</w:t>
      </w:r>
      <w:r w:rsidR="00D55762" w:rsidRPr="00333D4E">
        <w:rPr>
          <w:rFonts w:ascii="Times New Roman" w:hAnsi="Times New Roman" w:cs="Times New Roman"/>
          <w:sz w:val="20"/>
          <w:szCs w:val="20"/>
          <w:lang w:val="en-US"/>
        </w:rPr>
        <w:t>o.</w:t>
      </w:r>
      <w:r w:rsidRPr="00333D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56D58">
        <w:rPr>
          <w:rFonts w:ascii="Times New Roman" w:hAnsi="Times New Roman" w:cs="Times New Roman"/>
          <w:sz w:val="20"/>
          <w:szCs w:val="20"/>
          <w:lang w:val="en-US"/>
        </w:rPr>
        <w:t>OR921251_534</w:t>
      </w:r>
      <w:r w:rsidR="00333D4E" w:rsidRPr="00756D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D55762" w:rsidRPr="00756D58">
        <w:rPr>
          <w:rFonts w:ascii="Times New Roman" w:hAnsi="Times New Roman" w:cs="Times New Roman"/>
          <w:sz w:val="20"/>
          <w:szCs w:val="20"/>
          <w:lang w:val="en-US"/>
        </w:rPr>
        <w:t>bp</w:t>
      </w:r>
      <w:proofErr w:type="spellEnd"/>
    </w:p>
    <w:p w:rsidR="006A4E64" w:rsidRPr="00756D58" w:rsidRDefault="00270D3E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56D58">
        <w:rPr>
          <w:rFonts w:ascii="Times New Roman" w:hAnsi="Times New Roman" w:cs="Times New Roman"/>
          <w:sz w:val="20"/>
          <w:szCs w:val="20"/>
          <w:lang w:val="en-US"/>
        </w:rPr>
        <w:t>CCACCTGGGCCGCTCGGAGAACGGTCCTCGCTTTCACTGCGCCTTTGGGTTTCGTACTACCCAATGACTCGCGCGCATGTTAGACTCCTTGGTCCGTGTTTCAAGACGGGTCGGGTGGTAGGCCGACAGATTCGCCACTGACCCCGGATCTCGCCCGGCAGACCCGATCCGACGCAGAGGCGCGGTCGGCGGGCACGGCATGAAGCCAGTCCCCACCAGTCGAACGCCCCCGCGAGGCCGGGAAGCCACGAAGCGAAAGGTCGATCCTCGGTCCCCAGGCGGCTCGCCGCGGCAGCCCGCGACACGGCCCTGGAGCCGCGCCGCGCAAAGCCACCGGGCTTGTCGCCGCCCGAAAACCGATCGTAGCGCTCCGCCCGCAGAAAGTGCACGCGGCGTCGCCCGGCAGAAGCCGCCGCCGGAGGGTCCGAGGGATCCCTGCCGGCAGCGACGCCAGGCTACCGCCGCGCTGAATTCCGCGGGCCGACTTTTGCGGAACCACCCGTTTACCTCTGAGCGGTTTCACGTACTCTTGAA</w:t>
      </w:r>
    </w:p>
    <w:p w:rsidR="00D55762" w:rsidRPr="00756D58" w:rsidRDefault="00D55762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A4E64" w:rsidRPr="00756D58" w:rsidRDefault="006070B7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33D4E">
        <w:rPr>
          <w:rFonts w:ascii="Times New Roman" w:hAnsi="Times New Roman" w:cs="Times New Roman"/>
          <w:sz w:val="20"/>
          <w:szCs w:val="20"/>
          <w:lang w:val="en-US"/>
        </w:rPr>
        <w:t>&gt;Seq4_28Sgene_Oued Rawdha_ORBG7_</w:t>
      </w:r>
      <w:r w:rsidRPr="00333D4E">
        <w:rPr>
          <w:rFonts w:ascii="Times New Roman" w:hAnsi="Times New Roman" w:cs="Times New Roman"/>
          <w:i/>
          <w:sz w:val="20"/>
          <w:szCs w:val="20"/>
          <w:lang w:val="en-US"/>
        </w:rPr>
        <w:t xml:space="preserve">Bulinus </w:t>
      </w:r>
      <w:proofErr w:type="spellStart"/>
      <w:r w:rsidRPr="00333D4E">
        <w:rPr>
          <w:rFonts w:ascii="Times New Roman" w:hAnsi="Times New Roman" w:cs="Times New Roman"/>
          <w:i/>
          <w:sz w:val="20"/>
          <w:szCs w:val="20"/>
          <w:lang w:val="en-US"/>
        </w:rPr>
        <w:t>umbilicatus</w:t>
      </w:r>
      <w:r w:rsidRPr="00333D4E">
        <w:rPr>
          <w:rFonts w:ascii="Times New Roman" w:hAnsi="Times New Roman" w:cs="Times New Roman"/>
          <w:sz w:val="20"/>
          <w:szCs w:val="20"/>
          <w:lang w:val="en-US"/>
        </w:rPr>
        <w:t>_Mauritania_GenBank</w:t>
      </w:r>
      <w:proofErr w:type="spellEnd"/>
      <w:r w:rsidRPr="00333D4E">
        <w:rPr>
          <w:rFonts w:ascii="Times New Roman" w:hAnsi="Times New Roman" w:cs="Times New Roman"/>
          <w:sz w:val="20"/>
          <w:szCs w:val="20"/>
          <w:lang w:val="en-US"/>
        </w:rPr>
        <w:t xml:space="preserve"> accession n</w:t>
      </w:r>
      <w:r w:rsidR="00D55762" w:rsidRPr="00333D4E">
        <w:rPr>
          <w:rFonts w:ascii="Times New Roman" w:hAnsi="Times New Roman" w:cs="Times New Roman"/>
          <w:sz w:val="20"/>
          <w:szCs w:val="20"/>
          <w:lang w:val="en-US"/>
        </w:rPr>
        <w:t>o.</w:t>
      </w:r>
      <w:r w:rsidRPr="00333D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56D58">
        <w:rPr>
          <w:rFonts w:ascii="Times New Roman" w:hAnsi="Times New Roman" w:cs="Times New Roman"/>
          <w:sz w:val="20"/>
          <w:szCs w:val="20"/>
          <w:lang w:val="en-US"/>
        </w:rPr>
        <w:t>OR921252_531</w:t>
      </w:r>
      <w:r w:rsidR="00333D4E" w:rsidRPr="00756D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D55762" w:rsidRPr="00756D58">
        <w:rPr>
          <w:rFonts w:ascii="Times New Roman" w:hAnsi="Times New Roman" w:cs="Times New Roman"/>
          <w:sz w:val="20"/>
          <w:szCs w:val="20"/>
          <w:lang w:val="en-US"/>
        </w:rPr>
        <w:t>bp</w:t>
      </w:r>
      <w:proofErr w:type="spellEnd"/>
    </w:p>
    <w:p w:rsidR="006A4E64" w:rsidRPr="00756D58" w:rsidRDefault="00270D3E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56D58">
        <w:rPr>
          <w:rFonts w:ascii="Times New Roman" w:hAnsi="Times New Roman" w:cs="Times New Roman"/>
          <w:sz w:val="20"/>
          <w:szCs w:val="20"/>
          <w:lang w:val="en-US"/>
        </w:rPr>
        <w:t>CCACCTGGGCCGCTCGGAGAACGGTCCTCGCTTTCACTGCGCCTTTGGGTTTCGTACTACCCAATGACTCGCGCGCATGTTAGACTCCTTGGTCCGTGTTTCAAGACGGGTCGGGTGGTAGGCCGACAGATTCG</w:t>
      </w:r>
      <w:r w:rsidRPr="00756D58">
        <w:rPr>
          <w:rFonts w:ascii="Times New Roman" w:hAnsi="Times New Roman" w:cs="Times New Roman"/>
          <w:sz w:val="20"/>
          <w:szCs w:val="20"/>
          <w:lang w:val="en-US"/>
        </w:rPr>
        <w:lastRenderedPageBreak/>
        <w:t>CCACTGACCCCGGATCTCGCCCGGCAGACCCGATCCGACGCAGAGGCGCGGTCGGCGGGCACGGCATGAAGCCAGTCCCCACCAGTCGAACGCCCCCGCGAGGCCGGGAAGCCACGAAGCGAAAGGTCGATCCTCGGTCCCCAGGCGGCTCGCCGCGGCAGCCCGCGACACGGCCCTAGAGCCGCGCCGCGCAAAGCCACCGGGCTTGTCGCCGCCCGAAAACCGATCGTAGCGCTCCGCCCGCAGAAAGTGCACGCGGCGTCGCCCGGCAGAAGCCGCCGGAGGGTCCGAGGGATCCCTGCCGGCAGCGACGCCAGGCTACCGCCGCGCTGAATTCCGCGGGCCGACTTTTGCGGAACCACCCGTTTACCTCTGAGCGGTTTCACGTACTCTTGAA</w:t>
      </w:r>
    </w:p>
    <w:p w:rsidR="00D55762" w:rsidRPr="00756D58" w:rsidRDefault="00D55762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A4E64" w:rsidRPr="00D55762" w:rsidRDefault="006070B7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33D4E">
        <w:rPr>
          <w:rFonts w:ascii="Times New Roman" w:hAnsi="Times New Roman" w:cs="Times New Roman"/>
          <w:sz w:val="20"/>
          <w:szCs w:val="20"/>
          <w:lang w:val="en-US"/>
        </w:rPr>
        <w:t>&gt;Seq5_28Sgene_Oued Rawdha_ORBS11_</w:t>
      </w:r>
      <w:r w:rsidRPr="00333D4E">
        <w:rPr>
          <w:rFonts w:ascii="Times New Roman" w:hAnsi="Times New Roman" w:cs="Times New Roman"/>
          <w:i/>
          <w:sz w:val="20"/>
          <w:szCs w:val="20"/>
          <w:lang w:val="en-US"/>
        </w:rPr>
        <w:t xml:space="preserve">Bulinus </w:t>
      </w:r>
      <w:proofErr w:type="spellStart"/>
      <w:r w:rsidRPr="00333D4E">
        <w:rPr>
          <w:rFonts w:ascii="Times New Roman" w:hAnsi="Times New Roman" w:cs="Times New Roman"/>
          <w:i/>
          <w:sz w:val="20"/>
          <w:szCs w:val="20"/>
          <w:lang w:val="en-US"/>
        </w:rPr>
        <w:t>senegalensis</w:t>
      </w:r>
      <w:r w:rsidRPr="00333D4E">
        <w:rPr>
          <w:rFonts w:ascii="Times New Roman" w:hAnsi="Times New Roman" w:cs="Times New Roman"/>
          <w:sz w:val="20"/>
          <w:szCs w:val="20"/>
          <w:lang w:val="en-US"/>
        </w:rPr>
        <w:t>_Mauritania_GenBank</w:t>
      </w:r>
      <w:proofErr w:type="spellEnd"/>
      <w:r w:rsidRPr="00333D4E">
        <w:rPr>
          <w:rFonts w:ascii="Times New Roman" w:hAnsi="Times New Roman" w:cs="Times New Roman"/>
          <w:sz w:val="20"/>
          <w:szCs w:val="20"/>
          <w:lang w:val="en-US"/>
        </w:rPr>
        <w:t xml:space="preserve"> accession no. </w:t>
      </w:r>
      <w:r w:rsidRPr="006070B7">
        <w:rPr>
          <w:rFonts w:ascii="Times New Roman" w:hAnsi="Times New Roman" w:cs="Times New Roman"/>
          <w:sz w:val="20"/>
          <w:szCs w:val="20"/>
          <w:lang w:val="en-US"/>
        </w:rPr>
        <w:t>OR921253_539</w:t>
      </w:r>
      <w:r w:rsidR="00333D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070B7">
        <w:rPr>
          <w:rFonts w:ascii="Times New Roman" w:hAnsi="Times New Roman" w:cs="Times New Roman"/>
          <w:sz w:val="20"/>
          <w:szCs w:val="20"/>
          <w:lang w:val="en-US"/>
        </w:rPr>
        <w:t>bp</w:t>
      </w:r>
      <w:proofErr w:type="spellEnd"/>
    </w:p>
    <w:p w:rsidR="006A4E64" w:rsidRPr="00260EC5" w:rsidRDefault="006A4E64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60EC5">
        <w:rPr>
          <w:rFonts w:ascii="Times New Roman" w:hAnsi="Times New Roman" w:cs="Times New Roman"/>
          <w:sz w:val="20"/>
          <w:szCs w:val="20"/>
        </w:rPr>
        <w:t>CCACCTGGACCGCTCGGAGAACGGTCCTCGCTTTCACTTCGCCTTTGGGTTTCGTACAGCCCAGTGACTCGCGCGCATGTTAGACTCCTTGGTCCGTGTTTCAAGACGGGTCGGGTGGTGGGCCGACAGATTCGCCACCGACCCCGGATGCTCGCCCGGCTGGCCCCGGTCCAGCGCAGGGATGCGGTCGGCGGGCACGGCCAGAAGCCAGTCCCCGCCAGTCGAACACCCCCGCGAGGCCGGGCAGCCTCGAAGCGAAAGGTCGATCCTCGGTCCCCAAGCAGCTCGCCAGCAGGCAGCCCGAGACACGGCCCGTAGACCGCGCCCCGCAAAGCCGCCCGGGCTTGTCGCCGCCCGAAAACCGATCGTGGCGCTCAGCCCGCAGAAAGTGCACGCGGCATCACCCGGGTCGACACCACCGGAGGGTCCGAGGGATCCCAAACCGGCGGCAGCCCCAGGCAGGACGCCGCGCTGAATTCCGCGGGCCGACTTTTGCGGAACCACCCGTTTACCTCTGAGCGGTTTCACGTACTCTTGAA</w:t>
      </w:r>
    </w:p>
    <w:p w:rsidR="006A4E64" w:rsidRPr="00260EC5" w:rsidRDefault="006A4E64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A4E64" w:rsidRPr="00260EC5" w:rsidRDefault="006A4E64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A4E64" w:rsidRPr="00260EC5" w:rsidRDefault="006A4E64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A4E64" w:rsidRPr="00260EC5" w:rsidRDefault="006A4E64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A4E64" w:rsidRPr="00260EC5" w:rsidRDefault="006A4E64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A4E64" w:rsidRPr="00260EC5" w:rsidRDefault="006A4E64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A4E64" w:rsidRPr="00260EC5" w:rsidRDefault="006A4E64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A4E64" w:rsidRPr="00260EC5" w:rsidRDefault="006A4E64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A4E64" w:rsidRPr="00260EC5" w:rsidRDefault="006A4E64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250AC" w:rsidRPr="00260EC5" w:rsidRDefault="002250AC" w:rsidP="001237B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2250AC" w:rsidRPr="00260EC5" w:rsidSect="00352BBB">
      <w:pgSz w:w="11907" w:h="16840" w:code="9"/>
      <w:pgMar w:top="1417" w:right="1417" w:bottom="1417" w:left="1417" w:header="720" w:footer="72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BF4226"/>
    <w:rsid w:val="00045B17"/>
    <w:rsid w:val="00093A9E"/>
    <w:rsid w:val="000A3C07"/>
    <w:rsid w:val="001237B9"/>
    <w:rsid w:val="001337BC"/>
    <w:rsid w:val="001C41E7"/>
    <w:rsid w:val="002250AC"/>
    <w:rsid w:val="00226E08"/>
    <w:rsid w:val="002434C0"/>
    <w:rsid w:val="00257ABF"/>
    <w:rsid w:val="00260EC5"/>
    <w:rsid w:val="00270D3E"/>
    <w:rsid w:val="00333D4E"/>
    <w:rsid w:val="00352BBB"/>
    <w:rsid w:val="003752E0"/>
    <w:rsid w:val="004135A3"/>
    <w:rsid w:val="004279C1"/>
    <w:rsid w:val="00513D1B"/>
    <w:rsid w:val="00521730"/>
    <w:rsid w:val="005A4D60"/>
    <w:rsid w:val="005D0A69"/>
    <w:rsid w:val="005D2B62"/>
    <w:rsid w:val="006070B7"/>
    <w:rsid w:val="0065532F"/>
    <w:rsid w:val="00676D1C"/>
    <w:rsid w:val="006A4E64"/>
    <w:rsid w:val="00711EAF"/>
    <w:rsid w:val="007446DD"/>
    <w:rsid w:val="00745858"/>
    <w:rsid w:val="00756D58"/>
    <w:rsid w:val="007C5A83"/>
    <w:rsid w:val="00802704"/>
    <w:rsid w:val="008152D4"/>
    <w:rsid w:val="008573F3"/>
    <w:rsid w:val="009007F7"/>
    <w:rsid w:val="0090607D"/>
    <w:rsid w:val="009B7A97"/>
    <w:rsid w:val="009D3EEC"/>
    <w:rsid w:val="009D4A99"/>
    <w:rsid w:val="009E1333"/>
    <w:rsid w:val="009E2982"/>
    <w:rsid w:val="00A85B6A"/>
    <w:rsid w:val="00A96E37"/>
    <w:rsid w:val="00A9732B"/>
    <w:rsid w:val="00B15F4B"/>
    <w:rsid w:val="00B540BD"/>
    <w:rsid w:val="00B6358B"/>
    <w:rsid w:val="00B90928"/>
    <w:rsid w:val="00B93C09"/>
    <w:rsid w:val="00BB271E"/>
    <w:rsid w:val="00BF4226"/>
    <w:rsid w:val="00C37597"/>
    <w:rsid w:val="00D55762"/>
    <w:rsid w:val="00E15C17"/>
    <w:rsid w:val="00E4219F"/>
    <w:rsid w:val="00E90F16"/>
    <w:rsid w:val="00F15F36"/>
    <w:rsid w:val="00F2368E"/>
    <w:rsid w:val="00F558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D1B"/>
    <w:pPr>
      <w:spacing w:after="160" w:line="259" w:lineRule="auto"/>
    </w:pPr>
    <w:rPr>
      <w:kern w:val="2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57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73F3"/>
    <w:rPr>
      <w:rFonts w:ascii="Tahoma" w:hAnsi="Tahoma" w:cs="Tahoma"/>
      <w:kern w:val="2"/>
      <w:sz w:val="16"/>
      <w:szCs w:val="16"/>
      <w:lang w:eastAsia="en-US"/>
    </w:rPr>
  </w:style>
  <w:style w:type="paragraph" w:styleId="Rvision">
    <w:name w:val="Revision"/>
    <w:hidden/>
    <w:uiPriority w:val="99"/>
    <w:semiHidden/>
    <w:rsid w:val="00A85B6A"/>
    <w:rPr>
      <w:kern w:val="2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E7FD131-25B2-43AE-8C49-A0C1C6A24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2</Words>
  <Characters>47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a Mouhamadou GAYE</dc:creator>
  <cp:lastModifiedBy>XXX</cp:lastModifiedBy>
  <cp:revision>3</cp:revision>
  <dcterms:created xsi:type="dcterms:W3CDTF">2024-07-02T07:41:00Z</dcterms:created>
  <dcterms:modified xsi:type="dcterms:W3CDTF">2024-07-02T07:41:00Z</dcterms:modified>
</cp:coreProperties>
</file>